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A5C822" w14:textId="29A6486B" w:rsidR="00B25899" w:rsidRPr="009B7DEA" w:rsidRDefault="008C6B07" w:rsidP="00B2589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2 </w:t>
      </w:r>
      <w:r w:rsidR="00444362">
        <w:rPr>
          <w:rFonts w:ascii="Arial" w:hAnsi="Arial" w:cs="Arial"/>
          <w:b/>
        </w:rPr>
        <w:t>Table.</w:t>
      </w:r>
      <w:r>
        <w:rPr>
          <w:rFonts w:ascii="Arial" w:hAnsi="Arial" w:cs="Arial"/>
          <w:b/>
        </w:rPr>
        <w:t xml:space="preserve"> Summary of Validated Survey R</w:t>
      </w:r>
      <w:r w:rsidR="00B25899" w:rsidRPr="009B7DEA">
        <w:rPr>
          <w:rFonts w:ascii="Arial" w:hAnsi="Arial" w:cs="Arial"/>
          <w:b/>
        </w:rPr>
        <w:t>esults</w:t>
      </w:r>
      <w:r w:rsidR="00B25899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&gt;50% vs. ≤50% or Unknown A</w:t>
      </w:r>
      <w:r w:rsidR="003A4B2F">
        <w:rPr>
          <w:rFonts w:ascii="Arial" w:hAnsi="Arial" w:cs="Arial"/>
          <w:b/>
        </w:rPr>
        <w:t>dherence</w:t>
      </w:r>
    </w:p>
    <w:p w14:paraId="31FBA86E" w14:textId="77777777" w:rsidR="00B25899" w:rsidRPr="009B7DEA" w:rsidRDefault="00B25899" w:rsidP="00B25899">
      <w:pPr>
        <w:rPr>
          <w:rFonts w:ascii="Arial" w:hAnsi="Arial" w:cs="Arial"/>
          <w:sz w:val="18"/>
          <w:szCs w:val="18"/>
        </w:rPr>
      </w:pPr>
    </w:p>
    <w:p w14:paraId="1E7942E7" w14:textId="77777777" w:rsidR="00B25899" w:rsidRPr="009B7DEA" w:rsidRDefault="00B25899" w:rsidP="00B25899">
      <w:pPr>
        <w:rPr>
          <w:rFonts w:ascii="Arial" w:hAnsi="Arial" w:cs="Arial"/>
          <w:sz w:val="18"/>
          <w:szCs w:val="18"/>
        </w:rPr>
      </w:pPr>
    </w:p>
    <w:tbl>
      <w:tblPr>
        <w:tblW w:w="1093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55"/>
        <w:gridCol w:w="237"/>
        <w:gridCol w:w="753"/>
        <w:gridCol w:w="900"/>
        <w:gridCol w:w="877"/>
        <w:gridCol w:w="923"/>
        <w:gridCol w:w="900"/>
        <w:gridCol w:w="900"/>
        <w:gridCol w:w="990"/>
        <w:gridCol w:w="900"/>
        <w:gridCol w:w="967"/>
        <w:gridCol w:w="236"/>
      </w:tblGrid>
      <w:tr w:rsidR="00B25899" w:rsidRPr="009B7DEA" w14:paraId="38F2EEE2" w14:textId="77777777" w:rsidTr="00AD76D8">
        <w:trPr>
          <w:trHeight w:val="30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086193" w14:textId="77777777" w:rsidR="00B25899" w:rsidRPr="009B7DEA" w:rsidRDefault="00B25899" w:rsidP="00AD76D8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940D15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l participants </w:t>
            </w:r>
          </w:p>
          <w:p w14:paraId="0BC6BFD0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(N=24)  </w:t>
            </w:r>
          </w:p>
        </w:tc>
        <w:tc>
          <w:tcPr>
            <w:tcW w:w="27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2B95897" w14:textId="0464F09E" w:rsidR="00B25899" w:rsidRPr="009B7DEA" w:rsidRDefault="003A4B2F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50% Adherence</w:t>
            </w:r>
          </w:p>
          <w:p w14:paraId="7B888460" w14:textId="63FBCCD2" w:rsidR="00B25899" w:rsidRPr="009B7DEA" w:rsidRDefault="00143F75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</w:t>
            </w:r>
            <w:proofErr w:type="gramStart"/>
            <w:r w:rsidR="00B11A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</w:t>
            </w:r>
            <w:r w:rsidR="00B25899"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  <w:r w:rsidR="003C0FC1" w:rsidRPr="009B7D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2</w:t>
            </w:r>
            <w:proofErr w:type="gramEnd"/>
          </w:p>
        </w:tc>
        <w:tc>
          <w:tcPr>
            <w:tcW w:w="285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bottom"/>
            <w:hideMark/>
          </w:tcPr>
          <w:p w14:paraId="3F4B49D1" w14:textId="11572912" w:rsidR="00B25899" w:rsidRPr="009B7DEA" w:rsidRDefault="009D1D5B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≤</w:t>
            </w:r>
            <w:r w:rsidR="003A4B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% or Unknown</w:t>
            </w:r>
            <w:r w:rsidR="00B25899"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465BA2FA" w14:textId="5154B3A3" w:rsidR="00B25899" w:rsidRPr="009B7DEA" w:rsidRDefault="00143F75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</w:t>
            </w:r>
            <w:proofErr w:type="gramStart"/>
            <w:r w:rsidR="00F46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  <w:r w:rsidR="003C0F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3</w:t>
            </w:r>
            <w:proofErr w:type="gram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38AC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1D1F132E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AC32A1E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asure, mean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C33AED2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5C673AC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9506EF8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DBDDFA2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83924E4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3490CE8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80DE19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D5394D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04361C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A2D2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7893F04D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8ABA" w14:textId="77777777" w:rsidR="00B25899" w:rsidRPr="009B7DEA" w:rsidRDefault="00B25899" w:rsidP="00AD7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CCN Distress Thermometer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9D231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18CB9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76C3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903B5" w14:textId="1CC111A5" w:rsidR="00B25899" w:rsidRPr="009B7DEA" w:rsidRDefault="00EE476D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</w:t>
            </w:r>
            <w:r w:rsidR="00B11A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0341B" w14:textId="52AAA52C" w:rsidR="00B25899" w:rsidRPr="009B7DEA" w:rsidRDefault="002C5C70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 w:rsidR="00B11A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EB98" w14:textId="32D16129" w:rsidR="00B25899" w:rsidRPr="00B11A88" w:rsidRDefault="00B11A88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11A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9DC65" w14:textId="72BBD3DA" w:rsidR="00B25899" w:rsidRPr="009B7DEA" w:rsidRDefault="002C5C70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8CEAF" w14:textId="5A3BF62C" w:rsidR="00B25899" w:rsidRPr="009B7DEA" w:rsidRDefault="00B11A8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C7B2" w14:textId="1CDDF294" w:rsidR="00B25899" w:rsidRPr="002C5C70" w:rsidRDefault="00B11A8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D360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16DF48A8" w14:textId="77777777" w:rsidTr="00AD76D8">
        <w:trPr>
          <w:trHeight w:val="30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9F6D" w14:textId="77777777" w:rsidR="00B25899" w:rsidRPr="009B7DEA" w:rsidRDefault="00B25899" w:rsidP="00AD76D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IH PROMIS</w:t>
            </w: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07CEF058" w14:textId="77777777" w:rsidR="00B25899" w:rsidRPr="009B7DEA" w:rsidRDefault="00B25899" w:rsidP="00AD76D8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hort Forms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07FB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01DF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B21C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BDCF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554F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B0DC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B6BF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9A86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D80E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4E9A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16A281C7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1F4A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 4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0D96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F3B4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33C9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4F00" w14:textId="7F399DBE" w:rsidR="00B25899" w:rsidRPr="009B7DEA" w:rsidRDefault="008E6486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</w:t>
            </w:r>
            <w:r w:rsidR="00B11A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C0E9" w14:textId="2EC0B995" w:rsidR="00B25899" w:rsidRPr="009B7DEA" w:rsidRDefault="008E6486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AC0C" w14:textId="1D2166C7" w:rsidR="00B25899" w:rsidRPr="00AD76D8" w:rsidRDefault="00AD76D8" w:rsidP="00AD76D8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AD76D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</w:t>
            </w:r>
            <w:r w:rsidR="00B11A8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1682" w14:textId="06952794" w:rsidR="00B25899" w:rsidRPr="009B7DEA" w:rsidRDefault="00B11A8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645F" w14:textId="371E05F0" w:rsidR="00B25899" w:rsidRPr="009B7DEA" w:rsidRDefault="00B11A8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86FA" w14:textId="6591BD2E" w:rsidR="00B25899" w:rsidRPr="009B7DEA" w:rsidRDefault="00B11A8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DEF7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7B0EFEDF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63D1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pression 4a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2F6D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5504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7449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FBD8" w14:textId="0DC490E2" w:rsidR="00B25899" w:rsidRPr="009B7DEA" w:rsidRDefault="00B11A8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79D0" w14:textId="1BF9875C" w:rsidR="00B25899" w:rsidRPr="009B7DEA" w:rsidRDefault="00B11A8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136D" w14:textId="4DDFF0CA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B11A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27E4" w14:textId="447E72AE" w:rsidR="00B25899" w:rsidRPr="009B7DEA" w:rsidRDefault="00B11A8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5A39" w14:textId="6D990D7D" w:rsidR="00B25899" w:rsidRPr="009B7DEA" w:rsidRDefault="00B11A8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3B69" w14:textId="32B347AE" w:rsidR="00B25899" w:rsidRPr="00B11A88" w:rsidRDefault="00B11A8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1A8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0AFB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00EC4A74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99FD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Mental Health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44D2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F1D2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F4B5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A17D" w14:textId="7AD51064" w:rsidR="00B25899" w:rsidRPr="009B7DEA" w:rsidRDefault="00143F75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</w:t>
            </w:r>
            <w:r w:rsidR="00B11A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1B2A" w14:textId="592EF78A" w:rsidR="00B25899" w:rsidRPr="009B7DEA" w:rsidRDefault="00B11A8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0387" w14:textId="79DB3CC0" w:rsidR="00B25899" w:rsidRPr="00B11A88" w:rsidRDefault="00B25899" w:rsidP="00AD76D8">
            <w:pPr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B11A8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 w:rsidR="00B11A88" w:rsidRPr="00B11A8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143F75" w:rsidRPr="00B11A8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5A30" w14:textId="5FD0C3A5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</w:t>
            </w:r>
            <w:r w:rsidR="00143F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BEEC" w14:textId="1447114D" w:rsidR="00B25899" w:rsidRPr="009B7DEA" w:rsidRDefault="00B11A8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5B9F" w14:textId="1D289CE7" w:rsidR="00B25899" w:rsidRPr="00143F75" w:rsidRDefault="00143F75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43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</w:t>
            </w:r>
            <w:r w:rsidR="00B11A8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AE37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0E5D7861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E8C9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igue 6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13AD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C313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87B8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7330" w14:textId="7215707F" w:rsidR="00B25899" w:rsidRPr="009B7DEA" w:rsidRDefault="00AD76D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B11A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143F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B11A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CE01" w14:textId="061268BD" w:rsidR="00B25899" w:rsidRPr="009B7DEA" w:rsidRDefault="00B11A8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E6D7" w14:textId="24234D55" w:rsidR="00B25899" w:rsidRPr="00143F75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43F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B11A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7DDB" w14:textId="7BE96FBB" w:rsidR="00B25899" w:rsidRPr="009B7DEA" w:rsidRDefault="00AD76D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B11A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F36D" w14:textId="5F1E82F6" w:rsidR="00B25899" w:rsidRPr="009B7DEA" w:rsidRDefault="00B11A8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97A1" w14:textId="11560341" w:rsidR="00B25899" w:rsidRPr="009B7DEA" w:rsidRDefault="00AD76D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B11A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DF11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24F3869C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D59D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ep Disturbance 4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2C09A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3A23E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1D9C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0B188" w14:textId="2A0A0021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B11A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7694D" w14:textId="78A2358E" w:rsidR="00B25899" w:rsidRPr="009B7DEA" w:rsidRDefault="00B11A8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143F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7FF9" w14:textId="0FF62719" w:rsidR="00B25899" w:rsidRPr="00AD76D8" w:rsidRDefault="00AD76D8" w:rsidP="00AD76D8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AD76D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</w:t>
            </w:r>
            <w:r w:rsidR="00B11A8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D347F" w14:textId="0CE09C24" w:rsidR="00B25899" w:rsidRPr="009B7DEA" w:rsidRDefault="00B11A8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r w:rsidR="00143F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3B917" w14:textId="7295BF9F" w:rsidR="00B25899" w:rsidRPr="009B7DEA" w:rsidRDefault="00B11A8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6FBD" w14:textId="03B7DAD8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B11A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6AF9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09F06C6E" w14:textId="77777777" w:rsidTr="00AD76D8">
        <w:trPr>
          <w:trHeight w:val="30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D255" w14:textId="77777777" w:rsidR="00B25899" w:rsidRPr="009B7DEA" w:rsidRDefault="00B25899" w:rsidP="00AD76D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FFMQ-SF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E18B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6319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6224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D16D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0DFB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FF51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BBEB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DE1D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0422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6CA3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0B4DCC70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68D0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g with Awarenes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DDE3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1DA4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DDB0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A338" w14:textId="464C92C2" w:rsidR="00B25899" w:rsidRPr="009B7DEA" w:rsidRDefault="00C24F2B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</w:t>
            </w:r>
            <w:r w:rsidR="00B11A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85F8" w14:textId="30459118" w:rsidR="00B25899" w:rsidRPr="009B7DEA" w:rsidRDefault="00C24F2B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B11A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40C8" w14:textId="7E0DD70A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B11A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E949" w14:textId="4FF0626F" w:rsidR="00B25899" w:rsidRPr="009B7DEA" w:rsidRDefault="00C24F2B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B11A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6AF1" w14:textId="2A2BBA0E" w:rsidR="00B25899" w:rsidRPr="009B7DEA" w:rsidRDefault="00B11A8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55B9" w14:textId="427171FA" w:rsidR="00B25899" w:rsidRPr="00B11A88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1A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B11A88" w:rsidRPr="00B11A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808F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367B6039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9A09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ribing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31B2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5F1E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D97E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7737" w14:textId="2701DCAF" w:rsidR="00B25899" w:rsidRPr="009B7DEA" w:rsidRDefault="00B11A8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348D" w14:textId="0D7BEEA2" w:rsidR="00B25899" w:rsidRPr="009B7DEA" w:rsidRDefault="00C24F2B" w:rsidP="00AD76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  <w:r w:rsidR="00B11A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C836" w14:textId="4BD70795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7D1C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81ED" w14:textId="3A368854" w:rsidR="00B25899" w:rsidRPr="009B7DEA" w:rsidRDefault="007D1C3A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57C8" w14:textId="260C10F2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7D1C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8911" w14:textId="7839D49A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7D1C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434A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0D63DE0C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4BBD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judging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741E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704D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05CC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5C6C" w14:textId="5D9DFEAC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C24F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7D1C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51A2" w14:textId="5BA1CDC1" w:rsidR="00B25899" w:rsidRPr="009B7DEA" w:rsidRDefault="003C0FC1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 w:rsidR="00C24F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7D1C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88BF" w14:textId="2DDCADDD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C24F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D982" w14:textId="078B9678" w:rsidR="00B25899" w:rsidRPr="009B7DEA" w:rsidRDefault="00C24F2B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</w:t>
            </w:r>
            <w:r w:rsidR="007D1C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2D11" w14:textId="21BC7DFC" w:rsidR="00B25899" w:rsidRPr="009B7DEA" w:rsidRDefault="00C24F2B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7D1C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9AAC" w14:textId="232556D9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C24F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ACD9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748D05A7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2456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-reacting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D6FF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FA15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E4CD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58FA" w14:textId="20F71BFB" w:rsidR="00B25899" w:rsidRPr="009B7DEA" w:rsidRDefault="003C0FC1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7D1C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33C1" w14:textId="4FDF11E2" w:rsidR="00B25899" w:rsidRPr="009B7DEA" w:rsidRDefault="003C0FC1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7D1C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5126" w14:textId="40FFE868" w:rsidR="00B25899" w:rsidRPr="007D1C3A" w:rsidRDefault="003C0FC1" w:rsidP="00AD76D8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7D1C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</w:t>
            </w:r>
            <w:r w:rsidR="007D1C3A" w:rsidRPr="007D1C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F712" w14:textId="7FFA8170" w:rsidR="00B25899" w:rsidRPr="009B7DEA" w:rsidRDefault="007D1C3A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4654" w14:textId="67D1A3B1" w:rsidR="00B25899" w:rsidRPr="009B7DEA" w:rsidRDefault="003C0FC1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7D1C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E7B9" w14:textId="7081AEAA" w:rsidR="00B25899" w:rsidRPr="007D1C3A" w:rsidRDefault="00C24F2B" w:rsidP="00AD76D8">
            <w:pPr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7D1C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</w:t>
            </w:r>
            <w:r w:rsidR="007D1C3A" w:rsidRPr="007D1C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7D1C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6A91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435F2543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D4B9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erving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39D30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22E6E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EC55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63F77" w14:textId="150FAEFA" w:rsidR="00B25899" w:rsidRPr="009B7DEA" w:rsidRDefault="003C0FC1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7D1C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D6FC0" w14:textId="206FBB43" w:rsidR="00B25899" w:rsidRPr="009B7DEA" w:rsidRDefault="007D1C3A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50972" w14:textId="50870E95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7D1C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81516" w14:textId="129F8068" w:rsidR="00B25899" w:rsidRPr="009B7DEA" w:rsidRDefault="007D1C3A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 w:rsidR="00C24F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DA915" w14:textId="10891E51" w:rsidR="00B25899" w:rsidRPr="009B7DEA" w:rsidRDefault="00C24F2B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7D1C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7E64" w14:textId="211FD0E1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C24F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B485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2C9CD060" w14:textId="77777777" w:rsidTr="00AD76D8">
        <w:trPr>
          <w:trHeight w:val="30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581A" w14:textId="77777777" w:rsidR="00B25899" w:rsidRPr="009B7DEA" w:rsidRDefault="00B25899" w:rsidP="00AD7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"Are You at Peace?"</w:t>
            </w:r>
            <w:r w:rsidRPr="009B7D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1B258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385BB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0D68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52AA5" w14:textId="69936D53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0034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637F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1C9F2" w14:textId="375CE379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 w:rsidR="00B11A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FFC3" w14:textId="722956B3" w:rsidR="00B25899" w:rsidRPr="000034E1" w:rsidRDefault="00B11A88" w:rsidP="00AD76D8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CB42F" w14:textId="482BA2FB" w:rsidR="00B25899" w:rsidRPr="009B7DEA" w:rsidRDefault="00AD76D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637F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92879" w14:textId="2EE3C372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 w:rsidR="00B11A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62AE" w14:textId="5186F9FF" w:rsidR="00B25899" w:rsidRPr="00637F98" w:rsidRDefault="00B11A8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73F2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343FE022" w14:textId="77777777" w:rsidTr="00AD76D8">
        <w:trPr>
          <w:trHeight w:val="300"/>
        </w:trPr>
        <w:tc>
          <w:tcPr>
            <w:tcW w:w="2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B4F7" w14:textId="77777777" w:rsidR="005A1F72" w:rsidRPr="005A1F72" w:rsidRDefault="005A1F72" w:rsidP="00AD76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2325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4437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E2E6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6120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0514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C53A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30AA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C77E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0F88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9752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25899" w:rsidRPr="00EA3525" w14:paraId="683CFCC8" w14:textId="77777777" w:rsidTr="00AD76D8">
        <w:trPr>
          <w:trHeight w:val="300"/>
        </w:trPr>
        <w:tc>
          <w:tcPr>
            <w:tcW w:w="1093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4CCD" w14:textId="71AEA66F" w:rsidR="00B25899" w:rsidRPr="001A3D86" w:rsidRDefault="005A1F72" w:rsidP="000966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lf-reported outcomes in participants who reported practicing at l</w:t>
            </w:r>
            <w:r w:rsidR="000966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ast </w:t>
            </w:r>
            <w:r w:rsidR="009D1D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“</w:t>
            </w:r>
            <w:r w:rsidR="000966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st of the time</w:t>
            </w:r>
            <w:r w:rsidR="009D1D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” (&gt;50%) in the exit </w:t>
            </w:r>
            <w:r w:rsidR="000966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terview vs. participants who reported ≤50% adherence (N=6) or who did not complete the exit interview.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 w:rsidR="00B25899"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ational Comprehensive Cancer Network (NCCN) Distress Thermometer distress screening instrument; </w:t>
            </w:r>
          </w:p>
        </w:tc>
      </w:tr>
      <w:tr w:rsidR="00B25899" w:rsidRPr="00EA3525" w14:paraId="13728D23" w14:textId="77777777" w:rsidTr="00AD76D8">
        <w:trPr>
          <w:trHeight w:val="300"/>
        </w:trPr>
        <w:tc>
          <w:tcPr>
            <w:tcW w:w="1093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7A39" w14:textId="77777777" w:rsidR="00B25899" w:rsidRPr="00EA3525" w:rsidRDefault="00B25899" w:rsidP="00AD76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tional Institutes of Health Patient Reported Outcomes Measurement Information System (NIH PROMIS);</w:t>
            </w:r>
          </w:p>
          <w:p w14:paraId="3AEF8FF5" w14:textId="77777777" w:rsidR="00B25899" w:rsidRPr="001A3D86" w:rsidRDefault="00B25899" w:rsidP="00AD76D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ive Facet Mindfulness Questionnaire Short Form (FFMQ-SF). </w:t>
            </w:r>
          </w:p>
        </w:tc>
      </w:tr>
      <w:tr w:rsidR="00B25899" w:rsidRPr="00EA3525" w14:paraId="126967F7" w14:textId="77777777" w:rsidTr="00AD76D8">
        <w:trPr>
          <w:trHeight w:val="300"/>
        </w:trPr>
        <w:tc>
          <w:tcPr>
            <w:tcW w:w="1093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371B" w14:textId="7EB01451" w:rsidR="00B25899" w:rsidRPr="00EA3525" w:rsidRDefault="00B25899" w:rsidP="00AD76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A352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1</w:t>
            </w: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"Are You at Peace?" one-item spiritual probe: 1=not at all; 2=a little bit; 3=a moderate amount; 4= quite a bit; </w:t>
            </w:r>
          </w:p>
          <w:p w14:paraId="2B21489B" w14:textId="77777777" w:rsidR="00F46ADE" w:rsidRDefault="00B25899" w:rsidP="00F46AD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5=completely.  </w:t>
            </w:r>
            <w:r w:rsidRPr="003C0FC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="00F46AD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=11 for Depression</w:t>
            </w:r>
            <w:r w:rsidR="00C95BA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Glob</w:t>
            </w:r>
            <w:r w:rsidR="00C24F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 Mental Health and Sleep Dist</w:t>
            </w:r>
            <w:r w:rsidR="00C95BA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</w:t>
            </w:r>
            <w:r w:rsidR="00C24F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="00C95BA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nce</w:t>
            </w: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</w:t>
            </w:r>
            <w:r w:rsidR="003C0FC1" w:rsidRPr="003C0FC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3</w:t>
            </w:r>
            <w:r w:rsidR="003C0F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=</w:t>
            </w:r>
            <w:r w:rsidR="00F46AD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  <w:r w:rsidR="00C95BA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3C0F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or </w:t>
            </w:r>
            <w:r w:rsidR="00C95BA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tress</w:t>
            </w:r>
            <w:r w:rsidR="00F46AD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 N=10 for Anxiety; Global Mental Health and FFMQ-SF; N=9 for Peace</w:t>
            </w:r>
            <w:r w:rsidR="003C0F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</w:t>
            </w:r>
          </w:p>
          <w:p w14:paraId="2657D3E9" w14:textId="36EB36E7" w:rsidR="00B25899" w:rsidRPr="00EA3525" w:rsidRDefault="00B25899" w:rsidP="00F46AD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A352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values from paired t-tests. </w:t>
            </w:r>
            <w:r w:rsidRPr="00EA352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</w:t>
            </w: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values &lt;0.05 are in bold. </w:t>
            </w:r>
          </w:p>
        </w:tc>
      </w:tr>
    </w:tbl>
    <w:p w14:paraId="02A6FD37" w14:textId="78A61887" w:rsidR="00B11A88" w:rsidRDefault="00B11A88">
      <w:bookmarkStart w:id="0" w:name="_GoBack"/>
      <w:bookmarkEnd w:id="0"/>
    </w:p>
    <w:sectPr w:rsidR="00B11A88" w:rsidSect="008C6B07">
      <w:pgSz w:w="12240" w:h="15840"/>
      <w:pgMar w:top="1440" w:right="1008" w:bottom="1440" w:left="100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899"/>
    <w:rsid w:val="000034E1"/>
    <w:rsid w:val="000966FB"/>
    <w:rsid w:val="00143F75"/>
    <w:rsid w:val="00186735"/>
    <w:rsid w:val="002C5C70"/>
    <w:rsid w:val="003A4B2F"/>
    <w:rsid w:val="003C0FC1"/>
    <w:rsid w:val="00444362"/>
    <w:rsid w:val="00582FF0"/>
    <w:rsid w:val="005A1F72"/>
    <w:rsid w:val="00637F98"/>
    <w:rsid w:val="007D1C3A"/>
    <w:rsid w:val="008C6B07"/>
    <w:rsid w:val="008E6486"/>
    <w:rsid w:val="00923A43"/>
    <w:rsid w:val="009B7F4C"/>
    <w:rsid w:val="009D1D5B"/>
    <w:rsid w:val="00AD76D8"/>
    <w:rsid w:val="00AE4861"/>
    <w:rsid w:val="00AF37C8"/>
    <w:rsid w:val="00B01955"/>
    <w:rsid w:val="00B11A88"/>
    <w:rsid w:val="00B25899"/>
    <w:rsid w:val="00B26A6B"/>
    <w:rsid w:val="00C24F2B"/>
    <w:rsid w:val="00C32C28"/>
    <w:rsid w:val="00C95BA5"/>
    <w:rsid w:val="00CA16A8"/>
    <w:rsid w:val="00D3348B"/>
    <w:rsid w:val="00E41A77"/>
    <w:rsid w:val="00EE476D"/>
    <w:rsid w:val="00F46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667B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899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899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84</Words>
  <Characters>1589</Characters>
  <Application>Microsoft Macintosh Word</Application>
  <DocSecurity>0</DocSecurity>
  <Lines>32</Lines>
  <Paragraphs>10</Paragraphs>
  <ScaleCrop>false</ScaleCrop>
  <Company/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reya</dc:creator>
  <cp:keywords/>
  <dc:description/>
  <cp:lastModifiedBy>Atreya</cp:lastModifiedBy>
  <cp:revision>8</cp:revision>
  <dcterms:created xsi:type="dcterms:W3CDTF">2018-03-11T18:48:00Z</dcterms:created>
  <dcterms:modified xsi:type="dcterms:W3CDTF">2018-03-17T21:44:00Z</dcterms:modified>
</cp:coreProperties>
</file>